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6A8109" w14:textId="3601987C" w:rsidR="00531A6C" w:rsidRPr="00C32B4C" w:rsidRDefault="00B62006" w:rsidP="00B62006">
      <w:pPr>
        <w:spacing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u w:val="single"/>
          <w:lang w:val="en-GB"/>
        </w:rPr>
      </w:pPr>
      <w:r w:rsidRPr="00C32B4C">
        <w:rPr>
          <w:rFonts w:asciiTheme="majorBidi" w:eastAsia="Calibri" w:hAnsiTheme="majorBidi" w:cstheme="majorBidi"/>
          <w:b/>
          <w:bCs/>
          <w:sz w:val="24"/>
          <w:szCs w:val="24"/>
          <w:u w:val="single"/>
          <w:lang w:val="en-GB"/>
        </w:rPr>
        <w:t xml:space="preserve">Supplementary material </w:t>
      </w:r>
      <w:r w:rsidR="00531A6C" w:rsidRPr="00C32B4C">
        <w:rPr>
          <w:rFonts w:asciiTheme="majorBidi" w:eastAsia="Calibri" w:hAnsiTheme="majorBidi" w:cstheme="majorBidi"/>
          <w:b/>
          <w:bCs/>
          <w:sz w:val="24"/>
          <w:szCs w:val="24"/>
          <w:u w:val="single"/>
          <w:lang w:val="en-GB"/>
        </w:rPr>
        <w:t xml:space="preserve">- </w:t>
      </w:r>
      <w:r w:rsidR="00C32B4C" w:rsidRPr="00C32B4C">
        <w:rPr>
          <w:rFonts w:asciiTheme="majorBidi" w:eastAsia="Calibri" w:hAnsiTheme="majorBidi" w:cstheme="majorBidi"/>
          <w:b/>
          <w:bCs/>
          <w:sz w:val="24"/>
          <w:szCs w:val="24"/>
          <w:u w:val="single"/>
          <w:lang w:val="en-GB"/>
        </w:rPr>
        <w:t>Stakeholder engagement in European brain research: Experiences of the Lifebrain consortium</w:t>
      </w:r>
    </w:p>
    <w:p w14:paraId="7643ACE1" w14:textId="1D4C19CB" w:rsidR="00C32B4C" w:rsidRDefault="00C32B4C" w:rsidP="00B62006">
      <w:pPr>
        <w:spacing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</w:p>
    <w:p w14:paraId="4756E87C" w14:textId="77777777" w:rsidR="00C32B4C" w:rsidRPr="00C32B4C" w:rsidRDefault="00C32B4C" w:rsidP="00C32B4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  <w:r w:rsidRPr="00C32B4C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 xml:space="preserve">Overview of stakeholder events in Lifebrain </w:t>
      </w:r>
    </w:p>
    <w:p w14:paraId="0B864383" w14:textId="173FA7B2" w:rsidR="00C32B4C" w:rsidRDefault="00C32B4C" w:rsidP="00C32B4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>Questionnaire – Researcher survey</w:t>
      </w:r>
    </w:p>
    <w:p w14:paraId="00111D20" w14:textId="060B118D" w:rsidR="00C32B4C" w:rsidRPr="00C32B4C" w:rsidRDefault="00C32B4C" w:rsidP="00C32B4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>Questionnaire – Stakeholder survey</w:t>
      </w:r>
    </w:p>
    <w:p w14:paraId="6A650452" w14:textId="77777777" w:rsidR="00C32B4C" w:rsidRDefault="00C32B4C" w:rsidP="00B62006">
      <w:pPr>
        <w:spacing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</w:p>
    <w:p w14:paraId="16CD8EB1" w14:textId="77777777" w:rsidR="00C32B4C" w:rsidRDefault="00C32B4C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br w:type="page"/>
      </w:r>
    </w:p>
    <w:p w14:paraId="21CC7A83" w14:textId="2C4DE715" w:rsidR="00B62006" w:rsidRPr="008659AC" w:rsidRDefault="008659AC" w:rsidP="008659AC">
      <w:pPr>
        <w:spacing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lastRenderedPageBreak/>
        <w:t xml:space="preserve">1) </w:t>
      </w:r>
      <w:r w:rsidR="00B62006" w:rsidRPr="008659AC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 xml:space="preserve">Overview of stakeholder events in Lifebrain </w:t>
      </w:r>
    </w:p>
    <w:tbl>
      <w:tblPr>
        <w:tblW w:w="977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9"/>
        <w:gridCol w:w="2619"/>
        <w:gridCol w:w="4043"/>
      </w:tblGrid>
      <w:tr w:rsidR="00B62006" w:rsidRPr="006769A3" w14:paraId="5EFCB8D3" w14:textId="77777777" w:rsidTr="000E54B6">
        <w:trPr>
          <w:trHeight w:val="315"/>
        </w:trPr>
        <w:tc>
          <w:tcPr>
            <w:tcW w:w="3109" w:type="dxa"/>
            <w:shd w:val="clear" w:color="auto" w:fill="F2F2F2" w:themeFill="background1" w:themeFillShade="F2"/>
            <w:noWrap/>
            <w:hideMark/>
          </w:tcPr>
          <w:p w14:paraId="480A1FDA" w14:textId="77777777" w:rsidR="00B62006" w:rsidRPr="00974D20" w:rsidRDefault="00B62006" w:rsidP="000E54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74D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Stakeholder events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 xml:space="preserve"> /co-organizers</w:t>
            </w:r>
          </w:p>
        </w:tc>
        <w:tc>
          <w:tcPr>
            <w:tcW w:w="2619" w:type="dxa"/>
            <w:shd w:val="clear" w:color="auto" w:fill="F2F2F2" w:themeFill="background1" w:themeFillShade="F2"/>
            <w:noWrap/>
            <w:hideMark/>
          </w:tcPr>
          <w:p w14:paraId="4774BE85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 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Stakeholders (N=number)</w:t>
            </w:r>
          </w:p>
        </w:tc>
        <w:tc>
          <w:tcPr>
            <w:tcW w:w="4043" w:type="dxa"/>
            <w:shd w:val="clear" w:color="auto" w:fill="F2F2F2" w:themeFill="background1" w:themeFillShade="F2"/>
          </w:tcPr>
          <w:p w14:paraId="64BDC35D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  <w:t>Objectives / Design</w:t>
            </w:r>
          </w:p>
        </w:tc>
      </w:tr>
      <w:tr w:rsidR="00B62006" w:rsidRPr="00FE535D" w14:paraId="12238D83" w14:textId="77777777" w:rsidTr="000E54B6">
        <w:trPr>
          <w:trHeight w:val="315"/>
        </w:trPr>
        <w:tc>
          <w:tcPr>
            <w:tcW w:w="3109" w:type="dxa"/>
            <w:shd w:val="clear" w:color="auto" w:fill="auto"/>
            <w:noWrap/>
          </w:tcPr>
          <w:p w14:paraId="204B6207" w14:textId="77777777" w:rsidR="00B62006" w:rsidRPr="00913474" w:rsidRDefault="00B62006" w:rsidP="000E54B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91347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  <w:t>Stakeholder workshops</w:t>
            </w:r>
          </w:p>
        </w:tc>
        <w:tc>
          <w:tcPr>
            <w:tcW w:w="2619" w:type="dxa"/>
            <w:shd w:val="clear" w:color="auto" w:fill="auto"/>
            <w:noWrap/>
          </w:tcPr>
          <w:p w14:paraId="06FC6530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043" w:type="dxa"/>
            <w:shd w:val="clear" w:color="auto" w:fill="auto"/>
          </w:tcPr>
          <w:p w14:paraId="1BC29039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B62006" w:rsidRPr="00136E3B" w14:paraId="21129B2C" w14:textId="77777777" w:rsidTr="000E54B6">
        <w:trPr>
          <w:trHeight w:val="450"/>
        </w:trPr>
        <w:tc>
          <w:tcPr>
            <w:tcW w:w="3109" w:type="dxa"/>
            <w:shd w:val="clear" w:color="auto" w:fill="auto"/>
            <w:noWrap/>
          </w:tcPr>
          <w:p w14:paraId="78F893E8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Pilo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stakeholder </w:t>
            </w:r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workshop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(Barcelona, </w:t>
            </w:r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Spain, 2017)</w:t>
            </w:r>
          </w:p>
          <w:p w14:paraId="734F29C2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619" w:type="dxa"/>
            <w:shd w:val="clear" w:color="auto" w:fill="auto"/>
            <w:noWrap/>
          </w:tcPr>
          <w:p w14:paraId="3F01E8B2" w14:textId="77777777" w:rsidR="00B62006" w:rsidRPr="00F55E28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N=24 </w:t>
            </w:r>
            <w:r w:rsidRPr="00F55E28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Catalan and national representatives of patient and interest organization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, b</w:t>
            </w:r>
            <w:r w:rsidRPr="00F55E28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rain health researchers and clinician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, r</w:t>
            </w:r>
            <w:r w:rsidRPr="00F55E28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esearch participant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, p</w:t>
            </w:r>
            <w:r w:rsidRPr="00F55E28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olicymakers</w:t>
            </w:r>
          </w:p>
        </w:tc>
        <w:tc>
          <w:tcPr>
            <w:tcW w:w="4043" w:type="dxa"/>
            <w:shd w:val="clear" w:color="auto" w:fill="auto"/>
          </w:tcPr>
          <w:p w14:paraId="4748B9D3" w14:textId="77777777" w:rsidR="00B62006" w:rsidRPr="00974D20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- </w:t>
            </w:r>
            <w:r w:rsidRPr="00974D20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Introduce Lifebrain to stakeholders</w:t>
            </w:r>
          </w:p>
          <w:p w14:paraId="4C0DA03B" w14:textId="77777777" w:rsidR="00B62006" w:rsidRPr="00974D20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- </w:t>
            </w:r>
            <w:r w:rsidRPr="00974D20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Discuss draft stakeholder engagement plan</w:t>
            </w:r>
          </w:p>
          <w:p w14:paraId="41C8C356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- </w:t>
            </w:r>
            <w:r w:rsidRPr="00974D20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Discuss role of stakeholders in the project and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preferred forms of </w:t>
            </w:r>
            <w:r w:rsidRPr="00974D20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collaboration</w:t>
            </w:r>
          </w:p>
          <w:p w14:paraId="4DFA9428" w14:textId="77777777" w:rsidR="00B62006" w:rsidRPr="00974D20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- </w:t>
            </w:r>
            <w:r w:rsidRPr="00D1104C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Sketch of research questions discussed with stakeholders</w:t>
            </w:r>
          </w:p>
        </w:tc>
      </w:tr>
      <w:tr w:rsidR="00B62006" w:rsidRPr="00136E3B" w14:paraId="45C07B0D" w14:textId="77777777" w:rsidTr="000E54B6">
        <w:trPr>
          <w:trHeight w:val="450"/>
        </w:trPr>
        <w:tc>
          <w:tcPr>
            <w:tcW w:w="3109" w:type="dxa"/>
            <w:shd w:val="clear" w:color="auto" w:fill="auto"/>
          </w:tcPr>
          <w:p w14:paraId="61D7BC40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Stakeholder workshop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(Oslo, </w:t>
            </w:r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Norway, 2018)</w:t>
            </w:r>
          </w:p>
          <w:p w14:paraId="2C5DD837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Co-organizer: Norwegian Brain Council</w:t>
            </w:r>
          </w:p>
        </w:tc>
        <w:tc>
          <w:tcPr>
            <w:tcW w:w="2619" w:type="dxa"/>
            <w:shd w:val="clear" w:color="auto" w:fill="auto"/>
          </w:tcPr>
          <w:p w14:paraId="273C7E37" w14:textId="77777777" w:rsidR="00B62006" w:rsidRPr="003B1EA5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N=44 Brain health </w:t>
            </w:r>
            <w:r w:rsidRPr="003B1E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researcher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, r</w:t>
            </w:r>
            <w:r w:rsidRPr="003B1E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epresentatives from medical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and patient </w:t>
            </w:r>
            <w:r w:rsidRPr="003B1E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association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, po</w:t>
            </w:r>
            <w:r w:rsidRPr="003B1E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licymakers</w:t>
            </w:r>
          </w:p>
        </w:tc>
        <w:tc>
          <w:tcPr>
            <w:tcW w:w="4043" w:type="dxa"/>
            <w:shd w:val="clear" w:color="auto" w:fill="auto"/>
          </w:tcPr>
          <w:p w14:paraId="56C2BB5A" w14:textId="77777777" w:rsidR="00B62006" w:rsidRDefault="00B62006" w:rsidP="000E54B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eastAsia="nb-NO"/>
              </w:rPr>
            </w:pPr>
            <w:r w:rsidRPr="00583D7F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- </w:t>
            </w:r>
            <w:r w:rsidRPr="003B1E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D</w:t>
            </w:r>
            <w:r w:rsidRPr="003B1EA5">
              <w:rPr>
                <w:rFonts w:cstheme="minorHAnsi"/>
                <w:color w:val="000000"/>
                <w:sz w:val="20"/>
                <w:szCs w:val="20"/>
                <w:lang w:eastAsia="nb-NO"/>
              </w:rPr>
              <w:t>iscuss avenues for the p</w:t>
            </w:r>
            <w:r>
              <w:rPr>
                <w:rFonts w:cstheme="minorHAnsi"/>
                <w:color w:val="000000"/>
                <w:sz w:val="20"/>
                <w:szCs w:val="20"/>
                <w:lang w:eastAsia="nb-NO"/>
              </w:rPr>
              <w:t>romotion of brain health across the lifespan</w:t>
            </w:r>
          </w:p>
          <w:p w14:paraId="079A4E74" w14:textId="77777777" w:rsidR="00B62006" w:rsidRPr="003B1EA5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</w:p>
        </w:tc>
      </w:tr>
      <w:tr w:rsidR="00B62006" w:rsidRPr="00136E3B" w14:paraId="2ED68A7F" w14:textId="77777777" w:rsidTr="000E54B6">
        <w:trPr>
          <w:trHeight w:val="450"/>
        </w:trPr>
        <w:tc>
          <w:tcPr>
            <w:tcW w:w="3109" w:type="dxa"/>
            <w:shd w:val="clear" w:color="auto" w:fill="auto"/>
          </w:tcPr>
          <w:p w14:paraId="043D836F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Global brain health survey workshop (online, 2020)</w:t>
            </w:r>
          </w:p>
          <w:p w14:paraId="46E7E768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619" w:type="dxa"/>
            <w:shd w:val="clear" w:color="auto" w:fill="auto"/>
          </w:tcPr>
          <w:p w14:paraId="49A54F75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N=10 representatives of survey co-organizing organizations</w:t>
            </w:r>
          </w:p>
        </w:tc>
        <w:tc>
          <w:tcPr>
            <w:tcW w:w="4043" w:type="dxa"/>
            <w:shd w:val="clear" w:color="auto" w:fill="auto"/>
          </w:tcPr>
          <w:p w14:paraId="65E60AB3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- Discuss preliminary survey results pertaining to brain health perceptions</w:t>
            </w:r>
          </w:p>
          <w:p w14:paraId="45357501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- Outline strategies to inform policymakers about survey outcomes</w:t>
            </w:r>
          </w:p>
        </w:tc>
      </w:tr>
      <w:tr w:rsidR="00B62006" w:rsidRPr="00136E3B" w14:paraId="2FE1F043" w14:textId="77777777" w:rsidTr="000E54B6">
        <w:trPr>
          <w:trHeight w:val="450"/>
        </w:trPr>
        <w:tc>
          <w:tcPr>
            <w:tcW w:w="3109" w:type="dxa"/>
            <w:shd w:val="clear" w:color="auto" w:fill="auto"/>
          </w:tcPr>
          <w:p w14:paraId="778BE986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Global brain health survey workshop (online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spring </w:t>
            </w:r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2021)</w:t>
            </w:r>
          </w:p>
          <w:p w14:paraId="4D8AAD25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619" w:type="dxa"/>
            <w:shd w:val="clear" w:color="auto" w:fill="auto"/>
          </w:tcPr>
          <w:p w14:paraId="5C213AD5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N=17 Survey co-organizing organizations, research registries, and researchers conducting similar surveys</w:t>
            </w:r>
          </w:p>
        </w:tc>
        <w:tc>
          <w:tcPr>
            <w:tcW w:w="4043" w:type="dxa"/>
            <w:shd w:val="clear" w:color="auto" w:fill="auto"/>
          </w:tcPr>
          <w:p w14:paraId="01DAE7C8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- Discuss key messages to convey to policymakers based on survey results </w:t>
            </w:r>
          </w:p>
          <w:p w14:paraId="45FA946F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- Develop plans for results publication and dissemination</w:t>
            </w:r>
          </w:p>
          <w:p w14:paraId="391D49AF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- Agree on stakeholder contributions in publications </w:t>
            </w:r>
          </w:p>
          <w:p w14:paraId="33A08382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- Share experiences from similar surveys and national spin-offs of the Global Brain Health Survey </w:t>
            </w:r>
          </w:p>
        </w:tc>
      </w:tr>
      <w:tr w:rsidR="00B62006" w:rsidRPr="00C06A19" w14:paraId="060FEE8F" w14:textId="77777777" w:rsidTr="000E54B6">
        <w:trPr>
          <w:trHeight w:val="450"/>
        </w:trPr>
        <w:tc>
          <w:tcPr>
            <w:tcW w:w="3109" w:type="dxa"/>
            <w:shd w:val="clear" w:color="auto" w:fill="auto"/>
          </w:tcPr>
          <w:p w14:paraId="09CB129C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Global brain health survey workshop (online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fall </w:t>
            </w:r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2021)</w:t>
            </w:r>
          </w:p>
          <w:p w14:paraId="4E959D19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619" w:type="dxa"/>
            <w:shd w:val="clear" w:color="auto" w:fill="auto"/>
          </w:tcPr>
          <w:p w14:paraId="5CB8AB49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N=16 Survey co-organizers, research registries and researchers conducting similar surveys</w:t>
            </w:r>
          </w:p>
        </w:tc>
        <w:tc>
          <w:tcPr>
            <w:tcW w:w="4043" w:type="dxa"/>
            <w:shd w:val="clear" w:color="auto" w:fill="auto"/>
          </w:tcPr>
          <w:p w14:paraId="338FFC3E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- Discuss results from draft report presenting survey results pertaining to respondents’ motivations to take care of their brain health</w:t>
            </w:r>
          </w:p>
          <w:p w14:paraId="35CC9F81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- Outline strategies for report dissemination</w:t>
            </w:r>
          </w:p>
        </w:tc>
      </w:tr>
      <w:tr w:rsidR="00B62006" w:rsidRPr="00FE535D" w14:paraId="57B4B927" w14:textId="77777777" w:rsidTr="000E54B6">
        <w:trPr>
          <w:trHeight w:val="315"/>
        </w:trPr>
        <w:tc>
          <w:tcPr>
            <w:tcW w:w="3109" w:type="dxa"/>
            <w:shd w:val="clear" w:color="auto" w:fill="auto"/>
            <w:noWrap/>
            <w:hideMark/>
          </w:tcPr>
          <w:p w14:paraId="2C3F9D7F" w14:textId="77777777" w:rsidR="00B62006" w:rsidRPr="00913474" w:rsidRDefault="00B62006" w:rsidP="000E54B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91347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  <w:t>Public lectures/webinars</w:t>
            </w:r>
          </w:p>
        </w:tc>
        <w:tc>
          <w:tcPr>
            <w:tcW w:w="2619" w:type="dxa"/>
            <w:shd w:val="clear" w:color="auto" w:fill="auto"/>
            <w:noWrap/>
          </w:tcPr>
          <w:p w14:paraId="1F89D7CC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4043" w:type="dxa"/>
            <w:shd w:val="clear" w:color="auto" w:fill="auto"/>
          </w:tcPr>
          <w:p w14:paraId="06286B9A" w14:textId="77777777" w:rsidR="00B62006" w:rsidRPr="0011395D" w:rsidRDefault="00B62006" w:rsidP="000E54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</w:tr>
      <w:tr w:rsidR="00B62006" w:rsidRPr="00136E3B" w14:paraId="3C0EAF68" w14:textId="77777777" w:rsidTr="000E54B6">
        <w:trPr>
          <w:trHeight w:val="450"/>
        </w:trPr>
        <w:tc>
          <w:tcPr>
            <w:tcW w:w="3109" w:type="dxa"/>
            <w:shd w:val="clear" w:color="auto" w:fill="auto"/>
          </w:tcPr>
          <w:p w14:paraId="4B2FEE93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“Your brain is your life”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(Barcelona, </w:t>
            </w:r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Spain, 2017)</w:t>
            </w:r>
          </w:p>
          <w:p w14:paraId="08E05C57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619" w:type="dxa"/>
            <w:shd w:val="clear" w:color="auto" w:fill="auto"/>
          </w:tcPr>
          <w:p w14:paraId="22432E67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N=50 lay people, 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researchers</w:t>
            </w:r>
            <w:proofErr w:type="gramEnd"/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 and patient organization representatives</w:t>
            </w:r>
          </w:p>
        </w:tc>
        <w:tc>
          <w:tcPr>
            <w:tcW w:w="4043" w:type="dxa"/>
            <w:shd w:val="clear" w:color="auto" w:fill="auto"/>
          </w:tcPr>
          <w:p w14:paraId="0657F31F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- Presentation of Lifebrain research in English and Spanish)</w:t>
            </w:r>
          </w:p>
          <w:p w14:paraId="7716AD99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</w:p>
        </w:tc>
      </w:tr>
      <w:tr w:rsidR="00B62006" w:rsidRPr="00136E3B" w14:paraId="6BF8830A" w14:textId="77777777" w:rsidTr="000E54B6">
        <w:trPr>
          <w:trHeight w:val="450"/>
        </w:trPr>
        <w:tc>
          <w:tcPr>
            <w:tcW w:w="3109" w:type="dxa"/>
            <w:shd w:val="clear" w:color="auto" w:fill="auto"/>
          </w:tcPr>
          <w:p w14:paraId="1A6C071E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“Take care of your brain!”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Oslo, </w:t>
            </w:r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Norway, 2018)</w:t>
            </w:r>
          </w:p>
          <w:p w14:paraId="3D59D7AD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Co-organizer: Norwegian Brain Council </w:t>
            </w:r>
          </w:p>
        </w:tc>
        <w:tc>
          <w:tcPr>
            <w:tcW w:w="2619" w:type="dxa"/>
            <w:shd w:val="clear" w:color="auto" w:fill="auto"/>
          </w:tcPr>
          <w:p w14:paraId="3AB3D027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N=200 lay people, 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researchers</w:t>
            </w:r>
            <w:proofErr w:type="gramEnd"/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 and patient organization representatives</w:t>
            </w:r>
          </w:p>
        </w:tc>
        <w:tc>
          <w:tcPr>
            <w:tcW w:w="4043" w:type="dxa"/>
            <w:shd w:val="clear" w:color="auto" w:fill="auto"/>
          </w:tcPr>
          <w:p w14:paraId="1F454CE0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- Presentation of Lifebrain research </w:t>
            </w:r>
          </w:p>
          <w:p w14:paraId="40A2E5A5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- Representative from Norwegian Brain Council moderating the event</w:t>
            </w:r>
          </w:p>
          <w:p w14:paraId="4450D497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</w:p>
        </w:tc>
      </w:tr>
      <w:tr w:rsidR="00B62006" w:rsidRPr="00136E3B" w14:paraId="2B359097" w14:textId="77777777" w:rsidTr="000E54B6">
        <w:trPr>
          <w:trHeight w:val="450"/>
        </w:trPr>
        <w:tc>
          <w:tcPr>
            <w:tcW w:w="3109" w:type="dxa"/>
            <w:shd w:val="clear" w:color="auto" w:fill="auto"/>
          </w:tcPr>
          <w:p w14:paraId="37C7FCD6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“Healthy ageing”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Cambridge, </w:t>
            </w:r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United Kingdom, 2019)</w:t>
            </w:r>
          </w:p>
          <w:p w14:paraId="0E3B6E4B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Co-organizer: University of Cambridge </w:t>
            </w:r>
          </w:p>
        </w:tc>
        <w:tc>
          <w:tcPr>
            <w:tcW w:w="2619" w:type="dxa"/>
            <w:shd w:val="clear" w:color="auto" w:fill="auto"/>
          </w:tcPr>
          <w:p w14:paraId="1902F0D7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N=70 lay people, researchers, patient organization representatives and research participants</w:t>
            </w:r>
          </w:p>
        </w:tc>
        <w:tc>
          <w:tcPr>
            <w:tcW w:w="4043" w:type="dxa"/>
            <w:shd w:val="clear" w:color="auto" w:fill="auto"/>
          </w:tcPr>
          <w:p w14:paraId="20DE276C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- Presentation of Lifebrain research and brain research by external invited speaker</w:t>
            </w:r>
          </w:p>
          <w:p w14:paraId="059B205F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- Draft survey questionnaire shared with audience for feedback on design and content </w:t>
            </w:r>
          </w:p>
        </w:tc>
      </w:tr>
      <w:tr w:rsidR="00B62006" w:rsidRPr="00136E3B" w14:paraId="48C1778B" w14:textId="77777777" w:rsidTr="000E54B6">
        <w:trPr>
          <w:trHeight w:val="450"/>
        </w:trPr>
        <w:tc>
          <w:tcPr>
            <w:tcW w:w="3109" w:type="dxa"/>
            <w:shd w:val="clear" w:color="auto" w:fill="auto"/>
          </w:tcPr>
          <w:p w14:paraId="40F8AD8C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“Good brain health is important!”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Oslo, </w:t>
            </w:r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Norway, 2019)</w:t>
            </w:r>
          </w:p>
          <w:p w14:paraId="1F26B2A5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Co-organizer: Norwegian Brain Council</w:t>
            </w:r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2619" w:type="dxa"/>
            <w:shd w:val="clear" w:color="auto" w:fill="auto"/>
          </w:tcPr>
          <w:p w14:paraId="2AA0352A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N=200 lay people, researchers, patient organization representatives</w:t>
            </w:r>
          </w:p>
        </w:tc>
        <w:tc>
          <w:tcPr>
            <w:tcW w:w="4043" w:type="dxa"/>
            <w:shd w:val="clear" w:color="auto" w:fill="auto"/>
          </w:tcPr>
          <w:p w14:paraId="5F246233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- Presentation of Lifebrain research</w:t>
            </w:r>
          </w:p>
          <w:p w14:paraId="11D8257B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- Official launch of the Global Brain Health Survey </w:t>
            </w:r>
          </w:p>
          <w:p w14:paraId="2C22A931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- Representative from Norwegian Brain Council moderating the event</w:t>
            </w:r>
          </w:p>
        </w:tc>
      </w:tr>
      <w:tr w:rsidR="00B62006" w:rsidRPr="00136E3B" w14:paraId="7DB08C8B" w14:textId="77777777" w:rsidTr="000E54B6">
        <w:trPr>
          <w:trHeight w:val="495"/>
        </w:trPr>
        <w:tc>
          <w:tcPr>
            <w:tcW w:w="3109" w:type="dxa"/>
            <w:shd w:val="clear" w:color="auto" w:fill="auto"/>
            <w:hideMark/>
          </w:tcPr>
          <w:p w14:paraId="4113F8EC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Webinar on brain health (online, 2020)</w:t>
            </w:r>
          </w:p>
          <w:p w14:paraId="36413F04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Co-organizer: Norwegian Brain Council</w:t>
            </w:r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2619" w:type="dxa"/>
            <w:shd w:val="clear" w:color="auto" w:fill="auto"/>
            <w:noWrap/>
            <w:hideMark/>
          </w:tcPr>
          <w:p w14:paraId="001B48A9" w14:textId="77777777" w:rsidR="00B62006" w:rsidRPr="009629B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N=74 researchers, health care professionals, patient organization representatives and lay people</w:t>
            </w:r>
          </w:p>
        </w:tc>
        <w:tc>
          <w:tcPr>
            <w:tcW w:w="4043" w:type="dxa"/>
            <w:shd w:val="clear" w:color="auto" w:fill="auto"/>
          </w:tcPr>
          <w:p w14:paraId="31BF2475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- Presentation of Lifebrain research</w:t>
            </w:r>
          </w:p>
          <w:p w14:paraId="0CE664AA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- Discussion of research implications for policymaking</w:t>
            </w:r>
          </w:p>
        </w:tc>
      </w:tr>
    </w:tbl>
    <w:p w14:paraId="3D8F2556" w14:textId="77777777" w:rsidR="00287215" w:rsidRDefault="00287215">
      <w:r>
        <w:br w:type="page"/>
      </w:r>
    </w:p>
    <w:tbl>
      <w:tblPr>
        <w:tblW w:w="977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9"/>
        <w:gridCol w:w="2619"/>
        <w:gridCol w:w="4043"/>
      </w:tblGrid>
      <w:tr w:rsidR="00B62006" w:rsidRPr="00136E3B" w14:paraId="6227FEF4" w14:textId="77777777" w:rsidTr="000E54B6">
        <w:trPr>
          <w:trHeight w:val="495"/>
        </w:trPr>
        <w:tc>
          <w:tcPr>
            <w:tcW w:w="3109" w:type="dxa"/>
            <w:shd w:val="clear" w:color="auto" w:fill="auto"/>
          </w:tcPr>
          <w:p w14:paraId="790CB8F0" w14:textId="4FE92076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lastRenderedPageBreak/>
              <w:t>“How are brain health and lifestyle related?”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(Norwa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/online</w:t>
            </w:r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, 2021)</w:t>
            </w:r>
          </w:p>
          <w:p w14:paraId="781FC68C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Co-organizer: Norwegian Brain Council</w:t>
            </w:r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2619" w:type="dxa"/>
            <w:shd w:val="clear" w:color="auto" w:fill="auto"/>
            <w:noWrap/>
          </w:tcPr>
          <w:p w14:paraId="7610D055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N=250 lay people and patient organization representatives</w:t>
            </w:r>
          </w:p>
        </w:tc>
        <w:tc>
          <w:tcPr>
            <w:tcW w:w="4043" w:type="dxa"/>
            <w:shd w:val="clear" w:color="auto" w:fill="auto"/>
          </w:tcPr>
          <w:p w14:paraId="7E15473C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- Presentation of survey results </w:t>
            </w:r>
          </w:p>
          <w:p w14:paraId="115ABA77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- Panel session with Lifebrain/external researchers and policymakers to discuss results</w:t>
            </w:r>
          </w:p>
          <w:p w14:paraId="60B02FD6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 - Representative from Norwegian Brain Council moderating the event</w:t>
            </w:r>
          </w:p>
        </w:tc>
      </w:tr>
      <w:tr w:rsidR="00B62006" w:rsidRPr="00136E3B" w14:paraId="63A03F59" w14:textId="77777777" w:rsidTr="000E54B6">
        <w:trPr>
          <w:trHeight w:val="495"/>
        </w:trPr>
        <w:tc>
          <w:tcPr>
            <w:tcW w:w="3109" w:type="dxa"/>
            <w:shd w:val="clear" w:color="auto" w:fill="auto"/>
          </w:tcPr>
          <w:p w14:paraId="336CCB28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“What is brain health and what we could do about it?” (Lom, Norway, 2022). Co-organizer: Municipality of Lom</w:t>
            </w:r>
          </w:p>
        </w:tc>
        <w:tc>
          <w:tcPr>
            <w:tcW w:w="2619" w:type="dxa"/>
            <w:shd w:val="clear" w:color="auto" w:fill="auto"/>
            <w:noWrap/>
          </w:tcPr>
          <w:p w14:paraId="6FBA8250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N=50 lay people</w:t>
            </w:r>
          </w:p>
        </w:tc>
        <w:tc>
          <w:tcPr>
            <w:tcW w:w="4043" w:type="dxa"/>
            <w:shd w:val="clear" w:color="auto" w:fill="auto"/>
          </w:tcPr>
          <w:p w14:paraId="61262D86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- Presentation of survey results</w:t>
            </w:r>
          </w:p>
          <w:p w14:paraId="10AD4E44" w14:textId="77777777" w:rsidR="00B62006" w:rsidRPr="00017F32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- Panel session with local people on brain health</w:t>
            </w:r>
          </w:p>
        </w:tc>
      </w:tr>
      <w:tr w:rsidR="00B62006" w:rsidRPr="00136E3B" w14:paraId="003FA224" w14:textId="77777777" w:rsidTr="000E54B6">
        <w:trPr>
          <w:trHeight w:val="495"/>
        </w:trPr>
        <w:tc>
          <w:tcPr>
            <w:tcW w:w="3109" w:type="dxa"/>
            <w:shd w:val="clear" w:color="auto" w:fill="auto"/>
          </w:tcPr>
          <w:p w14:paraId="15AB1F76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0E54B6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“Is it possible to prevent dementia?”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(Oxford, United Kingdom, 2022). Co-organizer: James Str. Tavern</w:t>
            </w:r>
          </w:p>
        </w:tc>
        <w:tc>
          <w:tcPr>
            <w:tcW w:w="2619" w:type="dxa"/>
            <w:shd w:val="clear" w:color="auto" w:fill="auto"/>
            <w:noWrap/>
          </w:tcPr>
          <w:p w14:paraId="60E2BB72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N=25 lay people, researchers, healthcare professionals</w:t>
            </w:r>
          </w:p>
        </w:tc>
        <w:tc>
          <w:tcPr>
            <w:tcW w:w="4043" w:type="dxa"/>
            <w:shd w:val="clear" w:color="auto" w:fill="auto"/>
          </w:tcPr>
          <w:p w14:paraId="753DEC7D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- Presentation of Lifebrain results</w:t>
            </w:r>
          </w:p>
          <w:p w14:paraId="63A65CB6" w14:textId="77777777" w:rsidR="00B62006" w:rsidRPr="00017F32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- Discussion on brain health</w:t>
            </w:r>
          </w:p>
        </w:tc>
      </w:tr>
      <w:tr w:rsidR="00B62006" w:rsidRPr="00FE535D" w14:paraId="02C6111D" w14:textId="77777777" w:rsidTr="000E54B6">
        <w:trPr>
          <w:trHeight w:val="315"/>
        </w:trPr>
        <w:tc>
          <w:tcPr>
            <w:tcW w:w="3109" w:type="dxa"/>
            <w:shd w:val="clear" w:color="auto" w:fill="auto"/>
            <w:noWrap/>
            <w:hideMark/>
          </w:tcPr>
          <w:p w14:paraId="243BE166" w14:textId="77777777" w:rsidR="00B62006" w:rsidRPr="00913474" w:rsidRDefault="00B62006" w:rsidP="000E54B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91347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  <w:t>Conference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b-NO"/>
              </w:rPr>
              <w:t>s</w:t>
            </w:r>
          </w:p>
        </w:tc>
        <w:tc>
          <w:tcPr>
            <w:tcW w:w="2619" w:type="dxa"/>
            <w:shd w:val="clear" w:color="auto" w:fill="auto"/>
            <w:noWrap/>
            <w:hideMark/>
          </w:tcPr>
          <w:p w14:paraId="2842C0E0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FE535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4043" w:type="dxa"/>
            <w:shd w:val="clear" w:color="auto" w:fill="auto"/>
          </w:tcPr>
          <w:p w14:paraId="23EE29CB" w14:textId="77777777" w:rsidR="00B62006" w:rsidRPr="00741402" w:rsidRDefault="00B62006" w:rsidP="000E54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</w:tr>
      <w:tr w:rsidR="00B62006" w:rsidRPr="00136E3B" w14:paraId="560D9DA5" w14:textId="77777777" w:rsidTr="000E54B6">
        <w:trPr>
          <w:trHeight w:val="300"/>
        </w:trPr>
        <w:tc>
          <w:tcPr>
            <w:tcW w:w="3109" w:type="dxa"/>
            <w:shd w:val="clear" w:color="auto" w:fill="auto"/>
            <w:noWrap/>
            <w:hideMark/>
          </w:tcPr>
          <w:p w14:paraId="038B3A24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“Brain Health across the lifespan”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Berlin, </w:t>
            </w:r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German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,</w:t>
            </w:r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 2019)</w:t>
            </w:r>
          </w:p>
          <w:p w14:paraId="0F4217D4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Co-organizers: </w:t>
            </w:r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Silver </w:t>
            </w:r>
            <w:proofErr w:type="spellStart"/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Santé</w:t>
            </w:r>
            <w:proofErr w:type="spellEnd"/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 Stud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E535D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German Brain Council </w:t>
            </w:r>
          </w:p>
        </w:tc>
        <w:tc>
          <w:tcPr>
            <w:tcW w:w="2619" w:type="dxa"/>
            <w:shd w:val="clear" w:color="auto" w:fill="auto"/>
            <w:noWrap/>
            <w:hideMark/>
          </w:tcPr>
          <w:p w14:paraId="7598D294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 xml:space="preserve">N=144 </w:t>
            </w:r>
            <w:r w:rsidRPr="00C6084F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researcher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 xml:space="preserve">, </w:t>
            </w:r>
            <w:r w:rsidRPr="00C6084F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 xml:space="preserve">healthcare professionals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patient organization representatives</w:t>
            </w:r>
          </w:p>
        </w:tc>
        <w:tc>
          <w:tcPr>
            <w:tcW w:w="4043" w:type="dxa"/>
            <w:shd w:val="clear" w:color="auto" w:fill="auto"/>
          </w:tcPr>
          <w:p w14:paraId="02D38007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- Presentation of Lifebrain and Silver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Santé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 research</w:t>
            </w:r>
          </w:p>
          <w:p w14:paraId="06E338FB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- Discussion of research implications by representative of German brain </w:t>
            </w:r>
          </w:p>
        </w:tc>
      </w:tr>
      <w:tr w:rsidR="00B62006" w:rsidRPr="00136E3B" w14:paraId="29D45793" w14:textId="77777777" w:rsidTr="000E54B6">
        <w:trPr>
          <w:trHeight w:val="300"/>
        </w:trPr>
        <w:tc>
          <w:tcPr>
            <w:tcW w:w="3109" w:type="dxa"/>
            <w:shd w:val="clear" w:color="auto" w:fill="auto"/>
            <w:noWrap/>
          </w:tcPr>
          <w:p w14:paraId="6365B712" w14:textId="77777777" w:rsidR="00B62006" w:rsidRPr="00FE535D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“Your brain for life – Closing conference for the Lifebrain consortium (Oxford, United Kingdom, 2022)</w:t>
            </w:r>
          </w:p>
        </w:tc>
        <w:tc>
          <w:tcPr>
            <w:tcW w:w="2619" w:type="dxa"/>
            <w:shd w:val="clear" w:color="auto" w:fill="auto"/>
            <w:noWrap/>
          </w:tcPr>
          <w:p w14:paraId="502D0CEC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N=70 researchers</w:t>
            </w:r>
          </w:p>
        </w:tc>
        <w:tc>
          <w:tcPr>
            <w:tcW w:w="4043" w:type="dxa"/>
            <w:shd w:val="clear" w:color="auto" w:fill="auto"/>
          </w:tcPr>
          <w:p w14:paraId="6B559C56" w14:textId="77777777" w:rsidR="00B62006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- Presentation of Lifebrain research findings</w:t>
            </w:r>
          </w:p>
          <w:p w14:paraId="4E5B90F1" w14:textId="77777777" w:rsidR="00B62006" w:rsidRPr="00017F32" w:rsidRDefault="00B62006" w:rsidP="000E54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Discussion of stakeholder engagement experiences of Lifebrain</w:t>
            </w:r>
          </w:p>
        </w:tc>
      </w:tr>
    </w:tbl>
    <w:p w14:paraId="52307D11" w14:textId="77777777" w:rsidR="00B62006" w:rsidRPr="005F1C15" w:rsidRDefault="00B62006" w:rsidP="00B62006">
      <w:pPr>
        <w:spacing w:line="480" w:lineRule="auto"/>
        <w:jc w:val="both"/>
        <w:rPr>
          <w:rFonts w:asciiTheme="majorBidi" w:eastAsia="Calibri" w:hAnsiTheme="majorBidi" w:cstheme="majorBidi"/>
          <w:sz w:val="24"/>
          <w:szCs w:val="24"/>
          <w:lang w:val="en-GB"/>
        </w:rPr>
      </w:pPr>
    </w:p>
    <w:p w14:paraId="293AC6C6" w14:textId="77777777" w:rsidR="00B62006" w:rsidRDefault="00B62006" w:rsidP="00B62006">
      <w:pPr>
        <w:rPr>
          <w:rFonts w:asciiTheme="majorBidi" w:hAnsiTheme="majorBidi" w:cstheme="majorBidi"/>
          <w:b/>
          <w:bCs/>
          <w:sz w:val="36"/>
          <w:szCs w:val="36"/>
          <w:lang w:val="en-GB"/>
        </w:rPr>
      </w:pPr>
    </w:p>
    <w:p w14:paraId="1DC0D13B" w14:textId="46C89388" w:rsidR="007B321D" w:rsidRDefault="007B321D">
      <w:pPr>
        <w:rPr>
          <w:lang w:val="en-GB"/>
        </w:rPr>
      </w:pPr>
      <w:r>
        <w:rPr>
          <w:lang w:val="en-GB"/>
        </w:rPr>
        <w:br w:type="page"/>
      </w:r>
    </w:p>
    <w:p w14:paraId="396BF852" w14:textId="7FE2323B" w:rsidR="007B321D" w:rsidRPr="008659AC" w:rsidRDefault="008659AC" w:rsidP="008659AC">
      <w:pPr>
        <w:spacing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lastRenderedPageBreak/>
        <w:t xml:space="preserve">2) </w:t>
      </w:r>
      <w:r w:rsidR="007B321D" w:rsidRPr="008659AC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>Questionnaire – Researcher survey</w:t>
      </w:r>
    </w:p>
    <w:p w14:paraId="17D09C2E" w14:textId="210F2045" w:rsidR="00A67AA3" w:rsidRPr="007B321D" w:rsidRDefault="007B321D" w:rsidP="007B321D">
      <w:pPr>
        <w:rPr>
          <w:lang w:val="en-GB"/>
        </w:rPr>
      </w:pPr>
      <w:r w:rsidRPr="007B321D">
        <w:rPr>
          <w:lang w:val="en-GB"/>
        </w:rPr>
        <w:t>1.</w:t>
      </w:r>
      <w:r>
        <w:rPr>
          <w:lang w:val="en-GB"/>
        </w:rPr>
        <w:t xml:space="preserve"> </w:t>
      </w:r>
      <w:r w:rsidRPr="007B321D">
        <w:rPr>
          <w:lang w:val="en-GB"/>
        </w:rPr>
        <w:t>Which Lifebrain stakeholder engagement activities have you participated in? Select any from the following list:</w:t>
      </w:r>
    </w:p>
    <w:p w14:paraId="7BB761CA" w14:textId="77777777" w:rsidR="00BF1039" w:rsidRPr="00BF1039" w:rsidRDefault="00BF1039" w:rsidP="00BF1039">
      <w:pPr>
        <w:pStyle w:val="ListParagraph"/>
        <w:numPr>
          <w:ilvl w:val="0"/>
          <w:numId w:val="5"/>
        </w:numPr>
        <w:rPr>
          <w:lang w:val="en-GB"/>
        </w:rPr>
      </w:pPr>
      <w:r w:rsidRPr="00BF1039">
        <w:rPr>
          <w:lang w:val="en-GB"/>
        </w:rPr>
        <w:t>Setting up a list of stakeholders</w:t>
      </w:r>
    </w:p>
    <w:p w14:paraId="4CA2CFCA" w14:textId="77777777" w:rsidR="00BF1039" w:rsidRPr="00BF1039" w:rsidRDefault="00BF1039" w:rsidP="00BF1039">
      <w:pPr>
        <w:pStyle w:val="ListParagraph"/>
        <w:numPr>
          <w:ilvl w:val="0"/>
          <w:numId w:val="5"/>
        </w:numPr>
        <w:rPr>
          <w:lang w:val="en-GB"/>
        </w:rPr>
      </w:pPr>
      <w:r w:rsidRPr="00BF1039">
        <w:rPr>
          <w:lang w:val="en-GB"/>
        </w:rPr>
        <w:t>Planning and implementation of the interview study (See paper in The Gerontologist)</w:t>
      </w:r>
    </w:p>
    <w:p w14:paraId="32542B9C" w14:textId="77777777" w:rsidR="00BF1039" w:rsidRPr="00BF1039" w:rsidRDefault="00BF1039" w:rsidP="00BF1039">
      <w:pPr>
        <w:pStyle w:val="ListParagraph"/>
        <w:numPr>
          <w:ilvl w:val="0"/>
          <w:numId w:val="5"/>
        </w:numPr>
        <w:rPr>
          <w:lang w:val="en-GB"/>
        </w:rPr>
      </w:pPr>
      <w:r w:rsidRPr="00BF1039">
        <w:rPr>
          <w:lang w:val="en-GB"/>
        </w:rPr>
        <w:t>Development and dissemination of the Global Brain Health Survey</w:t>
      </w:r>
    </w:p>
    <w:p w14:paraId="134D38B0" w14:textId="77777777" w:rsidR="00BF1039" w:rsidRPr="00BF1039" w:rsidRDefault="00BF1039" w:rsidP="00BF1039">
      <w:pPr>
        <w:pStyle w:val="ListParagraph"/>
        <w:numPr>
          <w:ilvl w:val="0"/>
          <w:numId w:val="5"/>
        </w:numPr>
        <w:rPr>
          <w:lang w:val="en-GB"/>
        </w:rPr>
      </w:pPr>
      <w:r w:rsidRPr="00BF1039">
        <w:rPr>
          <w:lang w:val="en-GB"/>
        </w:rPr>
        <w:t>Stakeholder workshops</w:t>
      </w:r>
    </w:p>
    <w:p w14:paraId="3ABA0968" w14:textId="77777777" w:rsidR="00BF1039" w:rsidRPr="00BF1039" w:rsidRDefault="00BF1039" w:rsidP="00BF1039">
      <w:pPr>
        <w:pStyle w:val="ListParagraph"/>
        <w:numPr>
          <w:ilvl w:val="0"/>
          <w:numId w:val="5"/>
        </w:numPr>
        <w:rPr>
          <w:lang w:val="en-GB"/>
        </w:rPr>
      </w:pPr>
      <w:r w:rsidRPr="00BF1039">
        <w:rPr>
          <w:lang w:val="en-GB"/>
        </w:rPr>
        <w:t>Public lectures/webinars</w:t>
      </w:r>
    </w:p>
    <w:p w14:paraId="5A55562A" w14:textId="77777777" w:rsidR="00BF1039" w:rsidRPr="00BF1039" w:rsidRDefault="00BF1039" w:rsidP="00BF1039">
      <w:pPr>
        <w:pStyle w:val="ListParagraph"/>
        <w:numPr>
          <w:ilvl w:val="0"/>
          <w:numId w:val="5"/>
        </w:numPr>
        <w:rPr>
          <w:lang w:val="en-GB"/>
        </w:rPr>
      </w:pPr>
      <w:r w:rsidRPr="00BF1039">
        <w:rPr>
          <w:lang w:val="en-GB"/>
        </w:rPr>
        <w:t>Conference in Berlin</w:t>
      </w:r>
    </w:p>
    <w:p w14:paraId="5FE7A8EB" w14:textId="53D27F4B" w:rsidR="00BF1039" w:rsidRPr="00BF1039" w:rsidRDefault="00BF1039" w:rsidP="00BF1039">
      <w:pPr>
        <w:pStyle w:val="ListParagraph"/>
        <w:numPr>
          <w:ilvl w:val="0"/>
          <w:numId w:val="5"/>
        </w:numPr>
        <w:rPr>
          <w:lang w:val="en-GB"/>
        </w:rPr>
      </w:pPr>
      <w:r w:rsidRPr="00BF1039">
        <w:rPr>
          <w:lang w:val="en-GB"/>
        </w:rPr>
        <w:t xml:space="preserve">Other stakeholder engagement activities (for </w:t>
      </w:r>
      <w:r w:rsidR="005C0738" w:rsidRPr="00BF1039">
        <w:rPr>
          <w:lang w:val="en-GB"/>
        </w:rPr>
        <w:t>e.g.,</w:t>
      </w:r>
      <w:r w:rsidRPr="00BF1039">
        <w:rPr>
          <w:lang w:val="en-GB"/>
        </w:rPr>
        <w:t xml:space="preserve"> local Science Festivals)</w:t>
      </w:r>
    </w:p>
    <w:p w14:paraId="38175A3B" w14:textId="6189C02F" w:rsidR="007B321D" w:rsidRDefault="00BF1039" w:rsidP="00BF1039">
      <w:pPr>
        <w:pStyle w:val="ListParagraph"/>
        <w:numPr>
          <w:ilvl w:val="0"/>
          <w:numId w:val="5"/>
        </w:numPr>
        <w:rPr>
          <w:lang w:val="en-GB"/>
        </w:rPr>
      </w:pPr>
      <w:r w:rsidRPr="00BF1039">
        <w:rPr>
          <w:lang w:val="en-GB"/>
        </w:rPr>
        <w:t>None</w:t>
      </w:r>
    </w:p>
    <w:p w14:paraId="7C9EB77E" w14:textId="6A7C4B09" w:rsidR="00BF1039" w:rsidRDefault="00BF1039" w:rsidP="00BF1039">
      <w:pPr>
        <w:rPr>
          <w:lang w:val="en-GB"/>
        </w:rPr>
      </w:pPr>
    </w:p>
    <w:p w14:paraId="3D579639" w14:textId="60F6F618" w:rsidR="00BF1039" w:rsidRDefault="000744E2" w:rsidP="00BF1039">
      <w:pPr>
        <w:rPr>
          <w:lang w:val="en-GB"/>
        </w:rPr>
      </w:pPr>
      <w:r w:rsidRPr="000744E2">
        <w:rPr>
          <w:lang w:val="en-GB"/>
        </w:rPr>
        <w:t>2. What was your initial expectation of stakeholder engagement in Lifebrain, if any?</w:t>
      </w:r>
    </w:p>
    <w:p w14:paraId="7D4BF1D3" w14:textId="65891633" w:rsidR="000744E2" w:rsidRDefault="000744E2" w:rsidP="00BF1039">
      <w:pPr>
        <w:rPr>
          <w:lang w:val="en-GB"/>
        </w:rPr>
      </w:pPr>
    </w:p>
    <w:p w14:paraId="572587C1" w14:textId="03A9B09B" w:rsidR="000744E2" w:rsidRDefault="000744E2" w:rsidP="00BF1039">
      <w:pPr>
        <w:rPr>
          <w:lang w:val="en-GB"/>
        </w:rPr>
      </w:pPr>
      <w:r w:rsidRPr="000744E2">
        <w:rPr>
          <w:lang w:val="en-GB"/>
        </w:rPr>
        <w:t>3. What is your actual experience with stakeholder engagement in Lifebrain? What do you think about stakeholder engagement in</w:t>
      </w:r>
      <w:r>
        <w:rPr>
          <w:lang w:val="en-GB"/>
        </w:rPr>
        <w:t xml:space="preserve"> </w:t>
      </w:r>
      <w:r w:rsidRPr="000744E2">
        <w:rPr>
          <w:lang w:val="en-GB"/>
        </w:rPr>
        <w:t>Lifebrain?</w:t>
      </w:r>
    </w:p>
    <w:p w14:paraId="1FE8E667" w14:textId="44DBCAD2" w:rsidR="000744E2" w:rsidRDefault="000744E2" w:rsidP="00BF1039">
      <w:pPr>
        <w:rPr>
          <w:lang w:val="en-GB"/>
        </w:rPr>
      </w:pPr>
    </w:p>
    <w:p w14:paraId="3F00A61E" w14:textId="34DE83A9" w:rsidR="000744E2" w:rsidRDefault="00891075" w:rsidP="00BF1039">
      <w:pPr>
        <w:rPr>
          <w:lang w:val="en-GB"/>
        </w:rPr>
      </w:pPr>
      <w:r w:rsidRPr="00891075">
        <w:rPr>
          <w:lang w:val="en-GB"/>
        </w:rPr>
        <w:t>4. In your opinion, are there any benefits of engaging stakeholders in Lifebrain?</w:t>
      </w:r>
    </w:p>
    <w:p w14:paraId="576DC488" w14:textId="291982F4" w:rsidR="00891075" w:rsidRDefault="00891075" w:rsidP="00BF1039">
      <w:pPr>
        <w:rPr>
          <w:lang w:val="en-GB"/>
        </w:rPr>
      </w:pPr>
    </w:p>
    <w:p w14:paraId="52C1938C" w14:textId="38D3294B" w:rsidR="00891075" w:rsidRDefault="00891075" w:rsidP="00BF1039">
      <w:pPr>
        <w:rPr>
          <w:lang w:val="en-GB"/>
        </w:rPr>
      </w:pPr>
      <w:r w:rsidRPr="00891075">
        <w:rPr>
          <w:lang w:val="en-GB"/>
        </w:rPr>
        <w:t>5. In your opinion, what are the barriers/limitations of engaging stakeholders in Lifebrain?</w:t>
      </w:r>
    </w:p>
    <w:p w14:paraId="17E3EEE7" w14:textId="1E50C06E" w:rsidR="00891075" w:rsidRDefault="00891075" w:rsidP="00BF1039">
      <w:pPr>
        <w:rPr>
          <w:lang w:val="en-GB"/>
        </w:rPr>
      </w:pPr>
    </w:p>
    <w:p w14:paraId="1AF2EB65" w14:textId="15D59FC1" w:rsidR="00891075" w:rsidRDefault="00891075" w:rsidP="00BF1039">
      <w:pPr>
        <w:rPr>
          <w:lang w:val="en-GB"/>
        </w:rPr>
      </w:pPr>
      <w:r w:rsidRPr="00891075">
        <w:rPr>
          <w:lang w:val="en-GB"/>
        </w:rPr>
        <w:t>6. Do you have ideas/suggestions for improving stakeholder engagement in Lifebrain?</w:t>
      </w:r>
    </w:p>
    <w:p w14:paraId="3F5E7685" w14:textId="25F5AA21" w:rsidR="00891075" w:rsidRDefault="00891075" w:rsidP="00BF1039">
      <w:pPr>
        <w:rPr>
          <w:lang w:val="en-GB"/>
        </w:rPr>
      </w:pPr>
    </w:p>
    <w:p w14:paraId="5C8C7759" w14:textId="43A6D2CA" w:rsidR="00891075" w:rsidRDefault="008659AC" w:rsidP="00BF1039">
      <w:pPr>
        <w:rPr>
          <w:lang w:val="en-GB"/>
        </w:rPr>
      </w:pPr>
      <w:r w:rsidRPr="008659AC">
        <w:rPr>
          <w:lang w:val="en-GB"/>
        </w:rPr>
        <w:t>7. Do you have any new ideas for specific stakeholder engagement activities in Lifebrain?</w:t>
      </w:r>
    </w:p>
    <w:p w14:paraId="71F17821" w14:textId="579A87A4" w:rsidR="008659AC" w:rsidRDefault="008659AC" w:rsidP="00BF1039">
      <w:pPr>
        <w:rPr>
          <w:lang w:val="en-GB"/>
        </w:rPr>
      </w:pPr>
    </w:p>
    <w:p w14:paraId="5E528FF1" w14:textId="22A3C89E" w:rsidR="008659AC" w:rsidRDefault="00A87E30">
      <w:pPr>
        <w:rPr>
          <w:lang w:val="en-GB"/>
        </w:rPr>
      </w:pPr>
      <w:r w:rsidRPr="00A87E30">
        <w:rPr>
          <w:lang w:val="en-GB"/>
        </w:rPr>
        <w:t>8. What would motivate you to engage in future stakeholder engagement activities in other research projects?</w:t>
      </w:r>
      <w:r w:rsidR="008659AC">
        <w:rPr>
          <w:lang w:val="en-GB"/>
        </w:rPr>
        <w:br w:type="page"/>
      </w:r>
    </w:p>
    <w:p w14:paraId="0A0D43FB" w14:textId="245B333D" w:rsidR="008659AC" w:rsidRPr="008659AC" w:rsidRDefault="008659AC" w:rsidP="008659AC">
      <w:pPr>
        <w:spacing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lastRenderedPageBreak/>
        <w:t xml:space="preserve">3) </w:t>
      </w:r>
      <w:r w:rsidRPr="008659AC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>Questionnaire – Stakeholder survey</w:t>
      </w:r>
    </w:p>
    <w:p w14:paraId="00FE9664" w14:textId="77777777" w:rsidR="00796CCE" w:rsidRDefault="00796CCE" w:rsidP="00BF1039">
      <w:pPr>
        <w:rPr>
          <w:lang w:val="en-GB"/>
        </w:rPr>
      </w:pPr>
      <w:r w:rsidRPr="00796CCE">
        <w:rPr>
          <w:lang w:val="en-GB"/>
        </w:rPr>
        <w:t>1. Why did your organization agree to be an official co-organizer of the Global Brain Health Survey?</w:t>
      </w:r>
    </w:p>
    <w:p w14:paraId="39262EDE" w14:textId="77777777" w:rsidR="00796CCE" w:rsidRDefault="00796CCE" w:rsidP="00BF1039">
      <w:pPr>
        <w:rPr>
          <w:lang w:val="en-GB"/>
        </w:rPr>
      </w:pPr>
    </w:p>
    <w:p w14:paraId="746438A2" w14:textId="77777777" w:rsidR="00796CCE" w:rsidRDefault="00796CCE" w:rsidP="00BF1039">
      <w:pPr>
        <w:rPr>
          <w:lang w:val="en-GB"/>
        </w:rPr>
      </w:pPr>
      <w:r>
        <w:rPr>
          <w:lang w:val="en-GB"/>
        </w:rPr>
        <w:t>2</w:t>
      </w:r>
      <w:r w:rsidRPr="00796CCE">
        <w:rPr>
          <w:lang w:val="en-GB"/>
        </w:rPr>
        <w:t>. How will the results of the survey be useful for your organization?</w:t>
      </w:r>
      <w:r w:rsidRPr="00796CCE">
        <w:rPr>
          <w:lang w:val="en-GB"/>
        </w:rPr>
        <w:tab/>
      </w:r>
    </w:p>
    <w:p w14:paraId="28EF250A" w14:textId="77777777" w:rsidR="00796CCE" w:rsidRDefault="00796CCE" w:rsidP="00BF1039">
      <w:pPr>
        <w:rPr>
          <w:lang w:val="en-GB"/>
        </w:rPr>
      </w:pPr>
    </w:p>
    <w:p w14:paraId="5CD9FE8D" w14:textId="77777777" w:rsidR="00796CCE" w:rsidRDefault="00796CCE" w:rsidP="00BF1039">
      <w:pPr>
        <w:rPr>
          <w:lang w:val="en-GB"/>
        </w:rPr>
      </w:pPr>
      <w:r w:rsidRPr="00796CCE">
        <w:rPr>
          <w:lang w:val="en-GB"/>
        </w:rPr>
        <w:t>3. What is your experience with participating as a survey co-organiser in Lifebrain?</w:t>
      </w:r>
      <w:r w:rsidRPr="00796CCE">
        <w:rPr>
          <w:lang w:val="en-GB"/>
        </w:rPr>
        <w:tab/>
      </w:r>
    </w:p>
    <w:p w14:paraId="5DA7F9D7" w14:textId="77777777" w:rsidR="00796CCE" w:rsidRDefault="00796CCE" w:rsidP="00BF1039">
      <w:pPr>
        <w:rPr>
          <w:lang w:val="en-GB"/>
        </w:rPr>
      </w:pPr>
    </w:p>
    <w:p w14:paraId="02BE8AB0" w14:textId="77777777" w:rsidR="00796CCE" w:rsidRDefault="00796CCE" w:rsidP="00BF1039">
      <w:pPr>
        <w:rPr>
          <w:lang w:val="en-GB"/>
        </w:rPr>
      </w:pPr>
      <w:r w:rsidRPr="00796CCE">
        <w:rPr>
          <w:lang w:val="en-GB"/>
        </w:rPr>
        <w:t>4. What activities would you like to conduct with Lifebrain in the remaining timeframe of the project (the project will end in June 2022)?</w:t>
      </w:r>
      <w:r w:rsidRPr="00796CCE">
        <w:rPr>
          <w:lang w:val="en-GB"/>
        </w:rPr>
        <w:tab/>
      </w:r>
    </w:p>
    <w:p w14:paraId="0D04C78D" w14:textId="77777777" w:rsidR="00796CCE" w:rsidRDefault="00796CCE" w:rsidP="00BF1039">
      <w:pPr>
        <w:rPr>
          <w:lang w:val="en-GB"/>
        </w:rPr>
      </w:pPr>
    </w:p>
    <w:p w14:paraId="33AC122D" w14:textId="77777777" w:rsidR="00796CCE" w:rsidRDefault="00796CCE" w:rsidP="00BF1039">
      <w:pPr>
        <w:rPr>
          <w:lang w:val="en-GB"/>
        </w:rPr>
      </w:pPr>
      <w:r w:rsidRPr="00796CCE">
        <w:rPr>
          <w:lang w:val="en-GB"/>
        </w:rPr>
        <w:t>5. Do you have suggestions for ways to improve collaboration between your organization and research projects like Lifebrain?</w:t>
      </w:r>
      <w:r w:rsidRPr="00796CCE">
        <w:rPr>
          <w:lang w:val="en-GB"/>
        </w:rPr>
        <w:tab/>
      </w:r>
    </w:p>
    <w:p w14:paraId="615D51AC" w14:textId="77777777" w:rsidR="00796CCE" w:rsidRDefault="00796CCE" w:rsidP="00BF1039">
      <w:pPr>
        <w:rPr>
          <w:lang w:val="en-GB"/>
        </w:rPr>
      </w:pPr>
    </w:p>
    <w:p w14:paraId="7A5A762A" w14:textId="77777777" w:rsidR="00796CCE" w:rsidRDefault="00796CCE" w:rsidP="00BF1039">
      <w:pPr>
        <w:rPr>
          <w:lang w:val="en-GB"/>
        </w:rPr>
      </w:pPr>
      <w:r w:rsidRPr="00796CCE">
        <w:rPr>
          <w:lang w:val="en-GB"/>
        </w:rPr>
        <w:t>6. What types of activities would you like to conduct in the future with research projects like Lifebrain?</w:t>
      </w:r>
      <w:r w:rsidRPr="00796CCE">
        <w:rPr>
          <w:lang w:val="en-GB"/>
        </w:rPr>
        <w:tab/>
      </w:r>
    </w:p>
    <w:p w14:paraId="33199D99" w14:textId="77777777" w:rsidR="00796CCE" w:rsidRDefault="00796CCE" w:rsidP="00BF1039">
      <w:pPr>
        <w:rPr>
          <w:lang w:val="en-GB"/>
        </w:rPr>
      </w:pPr>
    </w:p>
    <w:p w14:paraId="6EDCF13C" w14:textId="77777777" w:rsidR="00796CCE" w:rsidRDefault="00796CCE" w:rsidP="00BF1039">
      <w:pPr>
        <w:rPr>
          <w:lang w:val="en-GB"/>
        </w:rPr>
      </w:pPr>
      <w:r w:rsidRPr="00796CCE">
        <w:rPr>
          <w:lang w:val="en-GB"/>
        </w:rPr>
        <w:t>7. In your opinion, which factors could hinder your participation in similar projects in the future?</w:t>
      </w:r>
    </w:p>
    <w:p w14:paraId="2D3E5B18" w14:textId="77777777" w:rsidR="00796CCE" w:rsidRDefault="00796CCE" w:rsidP="00BF1039">
      <w:pPr>
        <w:rPr>
          <w:lang w:val="en-GB"/>
        </w:rPr>
      </w:pPr>
    </w:p>
    <w:p w14:paraId="790ACC61" w14:textId="77777777" w:rsidR="00796CCE" w:rsidRDefault="00796CCE" w:rsidP="00BF1039">
      <w:pPr>
        <w:rPr>
          <w:lang w:val="en-GB"/>
        </w:rPr>
      </w:pPr>
      <w:r w:rsidRPr="00796CCE">
        <w:rPr>
          <w:lang w:val="en-GB"/>
        </w:rPr>
        <w:t>8. In your opinion, which factors could facilitate your participation in similar projects in the future?</w:t>
      </w:r>
    </w:p>
    <w:p w14:paraId="3DC1D1DF" w14:textId="77777777" w:rsidR="00796CCE" w:rsidRDefault="00796CCE" w:rsidP="00BF1039">
      <w:pPr>
        <w:rPr>
          <w:lang w:val="en-GB"/>
        </w:rPr>
      </w:pPr>
    </w:p>
    <w:p w14:paraId="78AEF98D" w14:textId="4F9D2A95" w:rsidR="008659AC" w:rsidRPr="00BF1039" w:rsidRDefault="00796CCE" w:rsidP="00BF1039">
      <w:pPr>
        <w:rPr>
          <w:lang w:val="en-GB"/>
        </w:rPr>
      </w:pPr>
      <w:r w:rsidRPr="00796CCE">
        <w:rPr>
          <w:lang w:val="en-GB"/>
        </w:rPr>
        <w:t>9. Any further comments/ suggestions/ experiences you would like to share with us?</w:t>
      </w:r>
    </w:p>
    <w:sectPr w:rsidR="008659AC" w:rsidRPr="00BF1039" w:rsidSect="00F6405F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2A3096" w14:textId="77777777" w:rsidR="00F27A3C" w:rsidRDefault="00F27A3C" w:rsidP="00921FF5">
      <w:pPr>
        <w:spacing w:after="0" w:line="240" w:lineRule="auto"/>
      </w:pPr>
      <w:r>
        <w:separator/>
      </w:r>
    </w:p>
  </w:endnote>
  <w:endnote w:type="continuationSeparator" w:id="0">
    <w:p w14:paraId="65B1179D" w14:textId="77777777" w:rsidR="00F27A3C" w:rsidRDefault="00F27A3C" w:rsidP="00921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50234667"/>
      <w:docPartObj>
        <w:docPartGallery w:val="Page Numbers (Bottom of Page)"/>
        <w:docPartUnique/>
      </w:docPartObj>
    </w:sdtPr>
    <w:sdtEndPr/>
    <w:sdtContent>
      <w:p w14:paraId="5ACA3D09" w14:textId="136FDF95" w:rsidR="00796CCE" w:rsidRDefault="00796CC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3777A5C7" w14:textId="44A3CBB2" w:rsidR="00921FF5" w:rsidRDefault="00921F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97E8EF" w14:textId="77777777" w:rsidR="00F27A3C" w:rsidRDefault="00F27A3C" w:rsidP="00921FF5">
      <w:pPr>
        <w:spacing w:after="0" w:line="240" w:lineRule="auto"/>
      </w:pPr>
      <w:r>
        <w:separator/>
      </w:r>
    </w:p>
  </w:footnote>
  <w:footnote w:type="continuationSeparator" w:id="0">
    <w:p w14:paraId="2B4444F3" w14:textId="77777777" w:rsidR="00F27A3C" w:rsidRDefault="00F27A3C" w:rsidP="00921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4828CB"/>
    <w:multiLevelType w:val="hybridMultilevel"/>
    <w:tmpl w:val="E0AA8B00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98224E"/>
    <w:multiLevelType w:val="hybridMultilevel"/>
    <w:tmpl w:val="B6E4BEC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0D6259"/>
    <w:multiLevelType w:val="hybridMultilevel"/>
    <w:tmpl w:val="F59E343A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C9494C"/>
    <w:multiLevelType w:val="hybridMultilevel"/>
    <w:tmpl w:val="F59E343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951BC1"/>
    <w:multiLevelType w:val="hybridMultilevel"/>
    <w:tmpl w:val="F59E343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0B11F3"/>
    <w:multiLevelType w:val="hybridMultilevel"/>
    <w:tmpl w:val="A52C38E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006"/>
    <w:rsid w:val="00037060"/>
    <w:rsid w:val="000744E2"/>
    <w:rsid w:val="002410F6"/>
    <w:rsid w:val="00287215"/>
    <w:rsid w:val="00531A6C"/>
    <w:rsid w:val="005C0738"/>
    <w:rsid w:val="00796CCE"/>
    <w:rsid w:val="007B321D"/>
    <w:rsid w:val="008659AC"/>
    <w:rsid w:val="00891075"/>
    <w:rsid w:val="00921FF5"/>
    <w:rsid w:val="00A67AA3"/>
    <w:rsid w:val="00A87E30"/>
    <w:rsid w:val="00B62006"/>
    <w:rsid w:val="00BF1039"/>
    <w:rsid w:val="00C32B4C"/>
    <w:rsid w:val="00CA00C0"/>
    <w:rsid w:val="00F27A3C"/>
    <w:rsid w:val="00F64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77260B"/>
  <w15:chartTrackingRefBased/>
  <w15:docId w15:val="{45BDF1DD-6D4D-4BC1-AB87-0B49380C8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6200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1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1FF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21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FF5"/>
    <w:rPr>
      <w:lang w:val="en-US"/>
    </w:rPr>
  </w:style>
  <w:style w:type="paragraph" w:styleId="ListParagraph">
    <w:name w:val="List Paragraph"/>
    <w:basedOn w:val="Normal"/>
    <w:uiPriority w:val="34"/>
    <w:qFormat/>
    <w:rsid w:val="00C32B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16</Words>
  <Characters>5918</Characters>
  <Application>Microsoft Office Word</Application>
  <DocSecurity>4</DocSecurity>
  <Lines>49</Lines>
  <Paragraphs>14</Paragraphs>
  <ScaleCrop>false</ScaleCrop>
  <Company/>
  <LinksUpToDate>false</LinksUpToDate>
  <CharactersWithSpaces>7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Sylvie Budin Ljøsne</dc:creator>
  <cp:keywords/>
  <dc:description/>
  <cp:lastModifiedBy>Barbara Bodorkos Friedman</cp:lastModifiedBy>
  <cp:revision>2</cp:revision>
  <cp:lastPrinted>2023-02-14T13:37:00Z</cp:lastPrinted>
  <dcterms:created xsi:type="dcterms:W3CDTF">2023-02-17T14:27:00Z</dcterms:created>
  <dcterms:modified xsi:type="dcterms:W3CDTF">2023-02-17T14:27:00Z</dcterms:modified>
</cp:coreProperties>
</file>